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889" w:rsidRDefault="00834889" w:rsidP="008348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A2ACC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. Operating conditions for LA-ICP-MS system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4110"/>
      </w:tblGrid>
      <w:tr w:rsidR="00834889" w:rsidRPr="00EA2ACC" w:rsidTr="000E7A2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889" w:rsidRPr="00E00D05" w:rsidRDefault="00834889" w:rsidP="000E7A2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0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ser ablation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89" w:rsidRPr="00EA2ACC" w:rsidTr="000E7A2E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TAC LSX-500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YAG</w:t>
            </w:r>
          </w:p>
        </w:tc>
      </w:tr>
      <w:tr w:rsidR="00834889" w:rsidRPr="00EA2ACC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length (nm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</w:tr>
      <w:tr w:rsidR="00834889" w:rsidRPr="00EA2ACC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se duration (ns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834889" w:rsidRPr="00EA2ACC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lation frequency (Hz) 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834889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t size (µm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834889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er energ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</w:t>
            </w:r>
          </w:p>
        </w:tc>
      </w:tr>
      <w:tr w:rsidR="00834889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 rate (µm s</w:t>
            </w:r>
            <w:r w:rsidRPr="00EC1F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834889" w:rsidTr="000E7A2E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 method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ping 2D</w:t>
            </w:r>
          </w:p>
        </w:tc>
      </w:tr>
      <w:tr w:rsidR="00834889" w:rsidTr="000E7A2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889" w:rsidRPr="00E00D05" w:rsidRDefault="00834889" w:rsidP="000E7A2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0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CP-M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89" w:rsidRPr="00EA2ACC" w:rsidTr="000E7A2E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LAN 6100 DRC II</w:t>
            </w:r>
          </w:p>
        </w:tc>
      </w:tr>
      <w:tr w:rsidR="00834889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bulizer gas flow (L min</w:t>
            </w:r>
            <w:r w:rsidRPr="00EC1F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 </w:t>
            </w:r>
          </w:p>
        </w:tc>
      </w:tr>
      <w:tr w:rsidR="00834889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xil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s flow (L min</w:t>
            </w:r>
            <w:r w:rsidRPr="00EC1F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834889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gas flow (L min</w:t>
            </w:r>
            <w:r w:rsidRPr="00EC1F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834889" w:rsidTr="000E7A2E"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 power (W)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0</w:t>
            </w:r>
          </w:p>
        </w:tc>
      </w:tr>
      <w:tr w:rsidR="00834889" w:rsidRPr="00EA2ACC" w:rsidTr="000E7A2E">
        <w:trPr>
          <w:trHeight w:val="70"/>
        </w:trPr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ctor</w:t>
            </w:r>
          </w:p>
        </w:tc>
        <w:tc>
          <w:tcPr>
            <w:tcW w:w="4110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al (pulse counting and analog mode)</w:t>
            </w:r>
          </w:p>
        </w:tc>
      </w:tr>
      <w:tr w:rsidR="00834889" w:rsidTr="000E7A2E">
        <w:trPr>
          <w:trHeight w:val="70"/>
        </w:trPr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d mass</w:t>
            </w:r>
          </w:p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vAlign w:val="center"/>
          </w:tcPr>
          <w:p w:rsidR="00834889" w:rsidRPr="00EA2ACC" w:rsidRDefault="00834889" w:rsidP="000E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Mg, </w:t>
            </w: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3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Ca, </w:t>
            </w: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Mn, </w:t>
            </w: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9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Co, </w:t>
            </w: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Ni, </w:t>
            </w: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5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Cu, </w:t>
            </w: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6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Zn, </w:t>
            </w: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8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Sr, </w:t>
            </w:r>
            <w:r w:rsidR="00277E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1</w:t>
            </w:r>
            <w:bookmarkStart w:id="0" w:name="_GoBack"/>
            <w:bookmarkEnd w:id="0"/>
            <w:r w:rsidRPr="00EA2ACC">
              <w:rPr>
                <w:rFonts w:ascii="Times New Roman" w:hAnsi="Times New Roman" w:cs="Times New Roman"/>
                <w:sz w:val="24"/>
                <w:szCs w:val="24"/>
              </w:rPr>
              <w:t xml:space="preserve">Cd, </w:t>
            </w:r>
            <w:r w:rsidRPr="00EA2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8</w:t>
            </w:r>
            <w:r w:rsidRPr="00EA2ACC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</w:tr>
      <w:tr w:rsidR="00834889" w:rsidTr="000E7A2E">
        <w:trPr>
          <w:trHeight w:val="70"/>
        </w:trPr>
        <w:tc>
          <w:tcPr>
            <w:tcW w:w="3369" w:type="dxa"/>
            <w:vAlign w:val="center"/>
          </w:tcPr>
          <w:p w:rsidR="00834889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ored mass</w:t>
            </w:r>
          </w:p>
        </w:tc>
        <w:tc>
          <w:tcPr>
            <w:tcW w:w="4110" w:type="dxa"/>
            <w:vAlign w:val="center"/>
          </w:tcPr>
          <w:p w:rsidR="00834889" w:rsidRPr="00B625D5" w:rsidRDefault="00834889" w:rsidP="000E7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B62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, </w:t>
            </w:r>
            <w:r w:rsidRPr="00B62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1</w:t>
            </w:r>
            <w:r w:rsidRPr="00B62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</w:tbl>
    <w:p w:rsidR="00834889" w:rsidRDefault="00834889" w:rsidP="0083488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E15C1" w:rsidRDefault="00FE15C1"/>
    <w:sectPr w:rsidR="00FE15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889"/>
    <w:rsid w:val="00277EA9"/>
    <w:rsid w:val="00834889"/>
    <w:rsid w:val="00B625D5"/>
    <w:rsid w:val="00EA2ACC"/>
    <w:rsid w:val="00FE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3488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348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3488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348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a</dc:creator>
  <cp:lastModifiedBy>Anetta</cp:lastModifiedBy>
  <cp:revision>2</cp:revision>
  <dcterms:created xsi:type="dcterms:W3CDTF">2021-01-29T20:29:00Z</dcterms:created>
  <dcterms:modified xsi:type="dcterms:W3CDTF">2021-01-29T20:29:00Z</dcterms:modified>
</cp:coreProperties>
</file>